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107FD" w14:textId="0EBEC0D6" w:rsidR="00B63B3C" w:rsidRPr="00A15BDD" w:rsidRDefault="002B4F5B" w:rsidP="00B63B3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2B4F5B">
        <w:rPr>
          <w:rFonts w:cstheme="minorHAnsi"/>
          <w:b/>
        </w:rPr>
        <w:t xml:space="preserve">Multimedia Appendix 17. Correlations among study variables at week 12. </w:t>
      </w:r>
      <w:r w:rsidR="00B63B3C" w:rsidRPr="00A15BDD">
        <w:rPr>
          <w:rFonts w:cstheme="minorHAnsi"/>
        </w:rPr>
        <w:t xml:space="preserve"> </w:t>
      </w:r>
    </w:p>
    <w:tbl>
      <w:tblPr>
        <w:tblW w:w="12838" w:type="dxa"/>
        <w:tblInd w:w="-42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58"/>
        <w:gridCol w:w="1335"/>
        <w:gridCol w:w="1335"/>
        <w:gridCol w:w="1335"/>
        <w:gridCol w:w="1335"/>
        <w:gridCol w:w="1335"/>
        <w:gridCol w:w="1335"/>
        <w:gridCol w:w="1335"/>
        <w:gridCol w:w="1335"/>
      </w:tblGrid>
      <w:tr w:rsidR="00B63B3C" w:rsidRPr="00A15BDD" w14:paraId="4657F561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9C5E1D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Variable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D332E9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54ED37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1D15EC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DEC864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BA6D03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F4C6E8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6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7FA2AC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908C01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8</w:t>
            </w:r>
          </w:p>
        </w:tc>
      </w:tr>
      <w:tr w:rsidR="00B63B3C" w:rsidRPr="00A15BDD" w14:paraId="7AF6CA3A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76D5D1C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Gender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99D0F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F26CB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42AD2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F8D1B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91FD3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AC3FD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19BD3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7C19C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B63B3C" w:rsidRPr="00A15BDD" w14:paraId="0BD271A9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8B8FD8B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9BA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486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DB0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8C0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415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603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389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4F1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06D77F1E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35F0722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79A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788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947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3C0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B06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6EA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34A9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223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78DE8CD6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1434462B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8FC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7D7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4D5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DA3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50B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692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FF2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F41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61188F7A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0CCDEB53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931D" w14:textId="77777777" w:rsidR="00B63B3C" w:rsidRPr="00A15BDD" w:rsidRDefault="00B63B3C" w:rsidP="006B1656">
            <w:pPr>
              <w:pStyle w:val="NoSpacing"/>
              <w:jc w:val="center"/>
            </w:pPr>
            <w:r>
              <w:t>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8FB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FA3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7D5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D05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9F8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9BD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989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5D5DD69C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0645251F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DC0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89C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689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45C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530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4A2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718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9DF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70FA647C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73FEFC41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Living Situ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44C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6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114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1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184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F719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4B9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44C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C34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78B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771CFC7B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0EDD3BE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130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398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DFA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090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E31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632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32B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D5B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63B8D70F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E0EED53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5FB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01A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991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D1A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4DD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A24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0C4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F5A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02DED552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451F55C8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Chronic Conditions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B2B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221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1BA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</w:t>
            </w:r>
            <w:r>
              <w:rPr>
                <w:rFonts w:cstheme="minorHAnsi"/>
              </w:rPr>
              <w:t>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D30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88B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C88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3E1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569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5D69319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39AA64EF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FCD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AB89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8D4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7C7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9AE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90E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3F6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C09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3C061A41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7A00635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FA5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BD3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E0D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2C8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A09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AD19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6A6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D4D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6B0FDD7B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5129FF30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Satisfaction with Lif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AA8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4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F1E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1F1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70D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8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173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5F6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357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B31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7491A183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AB0A201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F6F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</w:t>
            </w:r>
            <w:r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9CE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19B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6C7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6CD9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834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B28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EC2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250C4364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11EE01B9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D5A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FB8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48F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C43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CE6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A17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B1C9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535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11EA5678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628226CC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Physic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4749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99E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9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143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F96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22C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946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9C5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918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333362AA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603EC78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9E3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AAE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6B5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5D7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0</w:t>
            </w:r>
            <w:r>
              <w:rPr>
                <w:rFonts w:cstheme="minorHAnsi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8F6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CDC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C68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DE5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475B022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555CE0A2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8EA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7FE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348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4CC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10D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B17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064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FEA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6485D631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096DD388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Ment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C19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4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14F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5B0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466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3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904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6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BA2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3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0D0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AB1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038F4BEF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7D76F628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4CF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C53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2B5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8A9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4CE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D41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792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930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27486CEE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2B60B6A3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688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D5C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41D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8E3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241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D0A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CDB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DC0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70782B00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2087BA75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Flourishi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E5B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1ED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B54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7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A9E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2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E55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A78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A72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575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3EF348BD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4D16A33F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98A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26A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4C7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F24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</w:t>
            </w:r>
            <w:r>
              <w:rPr>
                <w:rFonts w:cstheme="minorHAnsi"/>
              </w:rPr>
              <w:t>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7C7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9FA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628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5407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431B2E58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163A5D58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C06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00B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234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FFC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BDE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D7A9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287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2E4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B63B3C" w:rsidRPr="00A15BDD" w14:paraId="14B694D6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04CDAECE" w14:textId="77777777" w:rsidR="00B63B3C" w:rsidRPr="00A15BDD" w:rsidRDefault="00B63B3C" w:rsidP="00B63B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Depressive Symptom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B73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17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143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949E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36E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33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37E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9066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4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74D8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498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</w:tr>
      <w:tr w:rsidR="00B63B3C" w:rsidRPr="00A15BDD" w14:paraId="10639D23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3B788758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1E4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4A9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D4A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D532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9530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2AD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D3EC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DFB3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</w:tr>
      <w:tr w:rsidR="00B63B3C" w:rsidRPr="00A15BDD" w14:paraId="0E6D8B90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89009A7" w14:textId="77777777" w:rsidR="00B63B3C" w:rsidRPr="00A15BDD" w:rsidRDefault="00B63B3C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CF1F84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F8C83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26E2B1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D376EA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85EE4F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143DEB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982575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E1BF1D" w14:textId="77777777" w:rsidR="00B63B3C" w:rsidRPr="00A15BDD" w:rsidRDefault="00B63B3C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</w:tbl>
    <w:p w14:paraId="3DDEA7F4" w14:textId="45CB3626" w:rsidR="007037FC" w:rsidRDefault="00B63B3C" w:rsidP="002B4F5B">
      <w:pPr>
        <w:pStyle w:val="NormalWeb"/>
      </w:pPr>
      <w:r w:rsidRPr="00901183">
        <w:rPr>
          <w:rFonts w:asciiTheme="minorHAnsi" w:hAnsiTheme="minorHAnsi" w:cstheme="minorHAnsi"/>
          <w:i/>
          <w:iCs/>
          <w:sz w:val="22"/>
          <w:szCs w:val="22"/>
        </w:rPr>
        <w:t>Note.</w:t>
      </w:r>
      <w:r w:rsidRPr="00901183">
        <w:rPr>
          <w:rFonts w:asciiTheme="minorHAnsi" w:hAnsiTheme="minorHAnsi" w:cstheme="minorHAnsi"/>
          <w:sz w:val="22"/>
          <w:szCs w:val="22"/>
        </w:rPr>
        <w:t xml:space="preserve"> Living Situation = Living with others (anchored against living alone), Gender = Male (anchored against referent Female, Chronic Conditions = Number of chronic health conditions. 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1 level (2-tailed).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5 level (2-tailed).</w:t>
      </w:r>
      <w:bookmarkStart w:id="0" w:name="_GoBack"/>
      <w:bookmarkEnd w:id="0"/>
    </w:p>
    <w:sectPr w:rsidR="007037FC" w:rsidSect="002B4F5B">
      <w:headerReference w:type="even" r:id="rId7"/>
      <w:footerReference w:type="default" r:id="rId8"/>
      <w:pgSz w:w="16838" w:h="11906" w:orient="landscape"/>
      <w:pgMar w:top="113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3D121F" w14:textId="77777777" w:rsidR="00F12345" w:rsidRDefault="00F12345">
      <w:pPr>
        <w:spacing w:after="0" w:line="240" w:lineRule="auto"/>
      </w:pPr>
      <w:r>
        <w:separator/>
      </w:r>
    </w:p>
  </w:endnote>
  <w:endnote w:type="continuationSeparator" w:id="0">
    <w:p w14:paraId="692D6E09" w14:textId="77777777" w:rsidR="00F12345" w:rsidRDefault="00F12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6CB447" w14:textId="77777777" w:rsidR="000E2089" w:rsidRDefault="00F12345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0C64C" w14:textId="77777777" w:rsidR="00F12345" w:rsidRDefault="00F12345">
      <w:pPr>
        <w:spacing w:after="0" w:line="240" w:lineRule="auto"/>
      </w:pPr>
      <w:r>
        <w:separator/>
      </w:r>
    </w:p>
  </w:footnote>
  <w:footnote w:type="continuationSeparator" w:id="0">
    <w:p w14:paraId="15CE6917" w14:textId="77777777" w:rsidR="00F12345" w:rsidRDefault="00F123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171BEA" w14:textId="77777777" w:rsidR="000E2089" w:rsidRDefault="00B63B3C">
    <w:pPr>
      <w:pStyle w:val="Header"/>
      <w:jc w:val="right"/>
    </w:pPr>
    <w:r w:rsidRPr="0069192B">
      <w:t xml:space="preserve"> </w:t>
    </w:r>
    <w:r>
      <w:t>SCOPE</w:t>
    </w:r>
    <w:r w:rsidRPr="0069192B">
      <w:t xml:space="preserve"> Trial</w:t>
    </w:r>
    <w:r w:rsidRPr="003A2695">
      <w:rPr>
        <w:i/>
      </w:rPr>
      <w:t xml:space="preserve"> </w:t>
    </w:r>
    <w:r>
      <w:rPr>
        <w:i/>
      </w:rPr>
      <w:t xml:space="preserve">     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0</w:t>
    </w:r>
    <w:r>
      <w:rPr>
        <w:noProof/>
      </w:rPr>
      <w:fldChar w:fldCharType="end"/>
    </w:r>
  </w:p>
  <w:p w14:paraId="7696ACCE" w14:textId="77777777" w:rsidR="000E2089" w:rsidRDefault="00F123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74A65"/>
    <w:multiLevelType w:val="hybridMultilevel"/>
    <w:tmpl w:val="D82ED594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B3C"/>
    <w:rsid w:val="00027E64"/>
    <w:rsid w:val="002B4F5B"/>
    <w:rsid w:val="006A7596"/>
    <w:rsid w:val="007037FC"/>
    <w:rsid w:val="00902863"/>
    <w:rsid w:val="0094254A"/>
    <w:rsid w:val="00B63B3C"/>
    <w:rsid w:val="00D66721"/>
    <w:rsid w:val="00DF4FBC"/>
    <w:rsid w:val="00F1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E691D"/>
  <w15:chartTrackingRefBased/>
  <w15:docId w15:val="{95C11C2E-3770-4DEA-AC51-4157487B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3B3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B63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B63B3C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rsid w:val="00B63B3C"/>
    <w:pP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63B3C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3:05:00Z</dcterms:created>
  <dcterms:modified xsi:type="dcterms:W3CDTF">2021-07-29T23:05:00Z</dcterms:modified>
</cp:coreProperties>
</file>